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0FF" w:rsidRPr="008760FF" w:rsidRDefault="008760FF" w:rsidP="008760FF">
      <w:pPr>
        <w:rPr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Table S</w:t>
      </w:r>
      <w:r w:rsidR="00D70276">
        <w:rPr>
          <w:b/>
          <w:sz w:val="18"/>
          <w:szCs w:val="18"/>
          <w:lang w:val="en-GB"/>
        </w:rPr>
        <w:t>3</w:t>
      </w:r>
      <w:r>
        <w:rPr>
          <w:b/>
          <w:sz w:val="18"/>
          <w:szCs w:val="18"/>
          <w:lang w:val="en-GB"/>
        </w:rPr>
        <w:t xml:space="preserve">. </w:t>
      </w:r>
      <w:proofErr w:type="spellStart"/>
      <w:proofErr w:type="gramStart"/>
      <w:r w:rsidRPr="008760FF">
        <w:rPr>
          <w:b/>
          <w:sz w:val="18"/>
          <w:szCs w:val="18"/>
          <w:lang w:val="en-GB"/>
        </w:rPr>
        <w:t>qPCR</w:t>
      </w:r>
      <w:proofErr w:type="spellEnd"/>
      <w:proofErr w:type="gramEnd"/>
      <w:r w:rsidRPr="008760FF">
        <w:rPr>
          <w:b/>
          <w:sz w:val="18"/>
          <w:szCs w:val="18"/>
          <w:lang w:val="en-GB"/>
        </w:rPr>
        <w:t xml:space="preserve"> analysis of PF10_0017 and PFB0105</w:t>
      </w:r>
      <w:r>
        <w:rPr>
          <w:b/>
          <w:sz w:val="18"/>
          <w:szCs w:val="18"/>
          <w:lang w:val="en-GB"/>
        </w:rPr>
        <w:t>c</w:t>
      </w:r>
      <w:r w:rsidRPr="008760FF">
        <w:rPr>
          <w:b/>
          <w:sz w:val="18"/>
          <w:szCs w:val="18"/>
          <w:lang w:val="en-GB"/>
        </w:rPr>
        <w:t xml:space="preserve"> using g</w:t>
      </w:r>
      <w:r>
        <w:rPr>
          <w:b/>
          <w:sz w:val="18"/>
          <w:szCs w:val="18"/>
          <w:lang w:val="en-GB"/>
        </w:rPr>
        <w:t xml:space="preserve">enomic </w:t>
      </w:r>
      <w:r w:rsidRPr="008760FF">
        <w:rPr>
          <w:b/>
          <w:sz w:val="18"/>
          <w:szCs w:val="18"/>
          <w:lang w:val="en-GB"/>
        </w:rPr>
        <w:t xml:space="preserve">DNA and </w:t>
      </w:r>
      <w:proofErr w:type="spellStart"/>
      <w:r w:rsidRPr="008760FF">
        <w:rPr>
          <w:b/>
          <w:sz w:val="18"/>
          <w:szCs w:val="18"/>
          <w:lang w:val="en-GB"/>
        </w:rPr>
        <w:t>cDNA</w:t>
      </w:r>
      <w:proofErr w:type="spellEnd"/>
      <w:r w:rsidRPr="008760FF">
        <w:rPr>
          <w:b/>
          <w:sz w:val="18"/>
          <w:szCs w:val="18"/>
          <w:lang w:val="en-GB"/>
        </w:rPr>
        <w:t xml:space="preserve"> template</w:t>
      </w:r>
      <w:r>
        <w:rPr>
          <w:b/>
          <w:sz w:val="18"/>
          <w:szCs w:val="18"/>
          <w:lang w:val="en-GB"/>
        </w:rPr>
        <w:t>s from V1S</w:t>
      </w:r>
      <w:r w:rsidRPr="008760FF">
        <w:rPr>
          <w:b/>
          <w:sz w:val="18"/>
          <w:szCs w:val="18"/>
          <w:vertAlign w:val="subscript"/>
          <w:lang w:val="en-GB"/>
        </w:rPr>
        <w:t>LM</w:t>
      </w:r>
      <w:r>
        <w:rPr>
          <w:b/>
          <w:sz w:val="18"/>
          <w:szCs w:val="18"/>
          <w:lang w:val="en-GB"/>
        </w:rPr>
        <w:t xml:space="preserve"> and V1S </w:t>
      </w:r>
      <w:r w:rsidRPr="008760FF">
        <w:rPr>
          <w:b/>
          <w:i/>
          <w:sz w:val="18"/>
          <w:szCs w:val="18"/>
          <w:lang w:val="en-GB"/>
        </w:rPr>
        <w:t>P. falciparum</w:t>
      </w:r>
      <w:r>
        <w:rPr>
          <w:b/>
          <w:sz w:val="18"/>
          <w:szCs w:val="18"/>
          <w:lang w:val="en-GB"/>
        </w:rPr>
        <w:t xml:space="preserve"> isolates. </w:t>
      </w:r>
      <w:proofErr w:type="spellStart"/>
      <w:proofErr w:type="gramStart"/>
      <w:r w:rsidRPr="008760FF">
        <w:rPr>
          <w:sz w:val="18"/>
          <w:szCs w:val="18"/>
          <w:lang w:val="en-GB"/>
        </w:rPr>
        <w:t>cDNA</w:t>
      </w:r>
      <w:proofErr w:type="spellEnd"/>
      <w:proofErr w:type="gramEnd"/>
      <w:r w:rsidRPr="008760FF">
        <w:rPr>
          <w:sz w:val="18"/>
          <w:szCs w:val="18"/>
          <w:lang w:val="en-GB"/>
        </w:rPr>
        <w:t xml:space="preserve"> samples were taken at the 36h time point. All data were normalised to PF10_0210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029"/>
        <w:gridCol w:w="1202"/>
        <w:gridCol w:w="1135"/>
        <w:gridCol w:w="1003"/>
        <w:gridCol w:w="1125"/>
        <w:gridCol w:w="1135"/>
        <w:gridCol w:w="1003"/>
      </w:tblGrid>
      <w:tr w:rsidR="008760FF" w:rsidRPr="003D13C5" w:rsidTr="00076E53">
        <w:trPr>
          <w:trHeight w:val="10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60FF" w:rsidRPr="003D13C5" w:rsidRDefault="008760FF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Gene</w:t>
            </w:r>
          </w:p>
        </w:tc>
        <w:tc>
          <w:tcPr>
            <w:tcW w:w="3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760FF" w:rsidRPr="003D13C5" w:rsidRDefault="008760FF" w:rsidP="008760FF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3D13C5">
              <w:rPr>
                <w:sz w:val="18"/>
                <w:szCs w:val="18"/>
                <w:lang w:val="en-GB"/>
              </w:rPr>
              <w:t>cDNA</w:t>
            </w:r>
            <w:proofErr w:type="spellEnd"/>
            <w:r w:rsidRPr="003D13C5">
              <w:rPr>
                <w:sz w:val="18"/>
                <w:szCs w:val="18"/>
                <w:lang w:val="en-GB"/>
              </w:rPr>
              <w:t xml:space="preserve"> template</w:t>
            </w:r>
          </w:p>
        </w:tc>
        <w:tc>
          <w:tcPr>
            <w:tcW w:w="3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60FF" w:rsidRPr="003D13C5" w:rsidRDefault="008760FF" w:rsidP="008760FF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3D13C5">
              <w:rPr>
                <w:sz w:val="18"/>
                <w:szCs w:val="18"/>
                <w:lang w:val="en-GB"/>
              </w:rPr>
              <w:t>gDNA</w:t>
            </w:r>
            <w:proofErr w:type="spellEnd"/>
            <w:r w:rsidRPr="003D13C5">
              <w:rPr>
                <w:sz w:val="18"/>
                <w:szCs w:val="18"/>
                <w:lang w:val="en-GB"/>
              </w:rPr>
              <w:t xml:space="preserve"> template</w:t>
            </w:r>
          </w:p>
        </w:tc>
      </w:tr>
      <w:tr w:rsidR="00076E53" w:rsidRPr="003D13C5" w:rsidTr="00076E53">
        <w:trPr>
          <w:trHeight w:val="10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6E53" w:rsidRPr="003D13C5" w:rsidRDefault="00076E53" w:rsidP="008760FF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76E53" w:rsidRPr="003D13C5" w:rsidRDefault="00076E53" w:rsidP="008760FF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Relative expression</w:t>
            </w:r>
          </w:p>
          <w:p w:rsidR="00076E53" w:rsidRPr="003D13C5" w:rsidRDefault="00076E53" w:rsidP="008760FF">
            <w:pPr>
              <w:spacing w:after="0"/>
              <w:jc w:val="center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V1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76E53" w:rsidRPr="003D13C5" w:rsidRDefault="00076E53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Relative expression</w:t>
            </w:r>
          </w:p>
          <w:p w:rsidR="00076E53" w:rsidRPr="003D13C5" w:rsidRDefault="00076E53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V1S</w:t>
            </w:r>
            <w:r w:rsidRPr="003D13C5">
              <w:rPr>
                <w:sz w:val="18"/>
                <w:szCs w:val="18"/>
                <w:vertAlign w:val="subscript"/>
                <w:lang w:val="en-GB"/>
              </w:rPr>
              <w:t>LM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76E53" w:rsidRPr="003D13C5" w:rsidRDefault="00076E53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Ratio of expression</w:t>
            </w:r>
          </w:p>
          <w:p w:rsidR="00076E53" w:rsidRPr="003D13C5" w:rsidRDefault="00076E53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V1S</w:t>
            </w:r>
            <w:r w:rsidRPr="003D13C5">
              <w:rPr>
                <w:sz w:val="18"/>
                <w:szCs w:val="18"/>
                <w:vertAlign w:val="subscript"/>
                <w:lang w:val="en-GB"/>
              </w:rPr>
              <w:t>LM</w:t>
            </w:r>
            <w:r w:rsidRPr="003D13C5">
              <w:rPr>
                <w:sz w:val="18"/>
                <w:szCs w:val="18"/>
                <w:lang w:val="en-GB"/>
              </w:rPr>
              <w:t>/V1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6E53" w:rsidRPr="003D13C5" w:rsidRDefault="00076E53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 xml:space="preserve">Estimated quantity </w:t>
            </w:r>
          </w:p>
          <w:p w:rsidR="00076E53" w:rsidRPr="003D13C5" w:rsidRDefault="00076E53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 xml:space="preserve">V1S </w:t>
            </w:r>
          </w:p>
          <w:p w:rsidR="00076E53" w:rsidRPr="003D13C5" w:rsidRDefault="00076E53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Mean (±SD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6E53" w:rsidRPr="003D13C5" w:rsidRDefault="00076E53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Estimated quantity</w:t>
            </w:r>
          </w:p>
          <w:p w:rsidR="00076E53" w:rsidRPr="003D13C5" w:rsidRDefault="00076E53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V1S</w:t>
            </w:r>
            <w:r w:rsidRPr="003D13C5">
              <w:rPr>
                <w:sz w:val="18"/>
                <w:szCs w:val="18"/>
                <w:vertAlign w:val="subscript"/>
                <w:lang w:val="en-GB"/>
              </w:rPr>
              <w:t>LM</w:t>
            </w:r>
          </w:p>
          <w:p w:rsidR="00076E53" w:rsidRPr="003D13C5" w:rsidRDefault="00076E53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Mean (±SD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6E53" w:rsidRPr="003D13C5" w:rsidRDefault="00076E53" w:rsidP="00076E53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Ratio of expression</w:t>
            </w:r>
          </w:p>
          <w:p w:rsidR="00076E53" w:rsidRPr="003D13C5" w:rsidRDefault="00076E53" w:rsidP="00076E53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V1S</w:t>
            </w:r>
            <w:r w:rsidRPr="003D13C5">
              <w:rPr>
                <w:sz w:val="18"/>
                <w:szCs w:val="18"/>
                <w:vertAlign w:val="subscript"/>
                <w:lang w:val="en-GB"/>
              </w:rPr>
              <w:t>LM</w:t>
            </w:r>
            <w:r w:rsidRPr="003D13C5">
              <w:rPr>
                <w:sz w:val="18"/>
                <w:szCs w:val="18"/>
                <w:lang w:val="en-GB"/>
              </w:rPr>
              <w:t>/V1S</w:t>
            </w:r>
          </w:p>
        </w:tc>
      </w:tr>
      <w:tr w:rsidR="008760FF" w:rsidRPr="003D13C5" w:rsidTr="00076E53">
        <w:trPr>
          <w:trHeight w:val="2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60FF" w:rsidRPr="003D13C5" w:rsidRDefault="008760FF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PF10_001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760FF" w:rsidRPr="003D13C5" w:rsidRDefault="008760FF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0.02 (±0.0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760FF" w:rsidRPr="003D13C5" w:rsidRDefault="008760FF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1.47 (±0.59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760FF" w:rsidRPr="003D13C5" w:rsidRDefault="008760FF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73.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60FF" w:rsidRPr="003D13C5" w:rsidRDefault="008760FF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0.11 (±0.08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60FF" w:rsidRPr="003D13C5" w:rsidRDefault="008760FF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0.65 (±0.3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60FF" w:rsidRPr="003D13C5" w:rsidRDefault="008760FF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5.90</w:t>
            </w:r>
          </w:p>
        </w:tc>
      </w:tr>
      <w:tr w:rsidR="008760FF" w:rsidRPr="003D13C5" w:rsidTr="00076E53">
        <w:trPr>
          <w:trHeight w:val="2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60FF" w:rsidRPr="003D13C5" w:rsidRDefault="008760FF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PFB0105c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760FF" w:rsidRPr="003D13C5" w:rsidRDefault="008760FF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1.04 (±0.1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760FF" w:rsidRPr="003D13C5" w:rsidRDefault="008760FF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6.73 (±2.32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760FF" w:rsidRPr="003D13C5" w:rsidRDefault="008760FF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6.4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60FF" w:rsidRPr="003D13C5" w:rsidRDefault="008760FF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0.34 (±0.18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60FF" w:rsidRPr="003D13C5" w:rsidRDefault="008760FF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0.61 (±0.1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60FF" w:rsidRPr="003D13C5" w:rsidRDefault="008760FF" w:rsidP="008760FF">
            <w:pPr>
              <w:spacing w:after="0"/>
              <w:rPr>
                <w:sz w:val="18"/>
                <w:szCs w:val="18"/>
                <w:lang w:val="en-GB"/>
              </w:rPr>
            </w:pPr>
            <w:r w:rsidRPr="003D13C5">
              <w:rPr>
                <w:sz w:val="18"/>
                <w:szCs w:val="18"/>
                <w:lang w:val="en-GB"/>
              </w:rPr>
              <w:t>1.8</w:t>
            </w:r>
          </w:p>
        </w:tc>
      </w:tr>
    </w:tbl>
    <w:p w:rsidR="008760FF" w:rsidRPr="008760FF" w:rsidRDefault="008760FF" w:rsidP="008760FF">
      <w:pPr>
        <w:rPr>
          <w:sz w:val="18"/>
          <w:szCs w:val="18"/>
          <w:lang w:val="en-GB"/>
        </w:rPr>
      </w:pPr>
    </w:p>
    <w:p w:rsidR="00076E53" w:rsidRPr="008760FF" w:rsidRDefault="00076E53">
      <w:pPr>
        <w:rPr>
          <w:sz w:val="18"/>
          <w:szCs w:val="18"/>
        </w:rPr>
      </w:pPr>
    </w:p>
    <w:sectPr w:rsidR="00076E53" w:rsidRPr="008760FF" w:rsidSect="002B18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0"/>
  <w:proofState w:spelling="clean" w:grammar="clean"/>
  <w:defaultTabStop w:val="708"/>
  <w:hyphenationZone w:val="425"/>
  <w:characterSpacingControl w:val="doNotCompress"/>
  <w:compat/>
  <w:rsids>
    <w:rsidRoot w:val="008760FF"/>
    <w:rsid w:val="00076E53"/>
    <w:rsid w:val="002B18FF"/>
    <w:rsid w:val="003D13C5"/>
    <w:rsid w:val="0064017E"/>
    <w:rsid w:val="008760FF"/>
    <w:rsid w:val="00D70276"/>
    <w:rsid w:val="00DD77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8F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ne K Carret</dc:creator>
  <cp:lastModifiedBy>Celine Carret</cp:lastModifiedBy>
  <cp:revision>2</cp:revision>
  <dcterms:created xsi:type="dcterms:W3CDTF">2012-02-01T17:46:00Z</dcterms:created>
  <dcterms:modified xsi:type="dcterms:W3CDTF">2012-02-01T17:46:00Z</dcterms:modified>
</cp:coreProperties>
</file>